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BEB72" w14:textId="3B20A92D" w:rsidR="00895141" w:rsidRPr="00F50743" w:rsidRDefault="00F50743" w:rsidP="00F50743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CB5A15" w:rsidRPr="00CB5A15">
        <w:rPr>
          <w:rFonts w:ascii="Times New Roman" w:hAnsi="Times New Roman" w:cs="Times New Roman"/>
          <w:color w:val="000000" w:themeColor="text1"/>
        </w:rPr>
        <w:t>ile S</w:t>
      </w:r>
      <w:r>
        <w:rPr>
          <w:rFonts w:ascii="Times New Roman" w:hAnsi="Times New Roman" w:cs="Times New Roman"/>
          <w:color w:val="000000" w:themeColor="text1"/>
        </w:rPr>
        <w:t>2 Text</w:t>
      </w:r>
      <w:r w:rsidR="00CB5A15" w:rsidRPr="00CB5A15">
        <w:rPr>
          <w:rFonts w:ascii="Times New Roman" w:hAnsi="Times New Roman" w:cs="Times New Roman"/>
          <w:color w:val="000000" w:themeColor="text1"/>
        </w:rPr>
        <w:t xml:space="preserve">: </w:t>
      </w:r>
      <w:r w:rsidR="003C1D94">
        <w:rPr>
          <w:rFonts w:ascii="Times New Roman" w:hAnsi="Times New Roman" w:cs="Times New Roman"/>
          <w:color w:val="000000" w:themeColor="text1"/>
        </w:rPr>
        <w:t>reliability of survey questions</w:t>
      </w:r>
      <w:r w:rsidR="00CB5A15" w:rsidRPr="00CB5A15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2349" w:type="dxa"/>
        <w:tblLook w:val="04A0" w:firstRow="1" w:lastRow="0" w:firstColumn="1" w:lastColumn="0" w:noHBand="0" w:noVBand="1"/>
      </w:tblPr>
      <w:tblGrid>
        <w:gridCol w:w="4497"/>
        <w:gridCol w:w="2591"/>
        <w:gridCol w:w="1654"/>
        <w:gridCol w:w="1798"/>
        <w:gridCol w:w="1809"/>
      </w:tblGrid>
      <w:tr w:rsidR="003C1D94" w:rsidRPr="003C1D94" w14:paraId="46871565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9C9D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Cronbach's Alph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FA7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Cronbach's Alpha Based on Standardized Item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9EDD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N of Item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47A5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CCE" w14:textId="77777777" w:rsidR="003C1D94" w:rsidRPr="00F50743" w:rsidRDefault="003C1D94" w:rsidP="003C1D94">
            <w:pPr>
              <w:spacing w:after="0" w:line="240" w:lineRule="auto"/>
            </w:pPr>
          </w:p>
        </w:tc>
      </w:tr>
      <w:tr w:rsidR="003C1D94" w:rsidRPr="003C1D94" w14:paraId="6919D7FD" w14:textId="77777777" w:rsidTr="003C1D94">
        <w:trPr>
          <w:trHeight w:val="320"/>
        </w:trPr>
        <w:tc>
          <w:tcPr>
            <w:tcW w:w="4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A42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4</w:t>
            </w:r>
          </w:p>
        </w:tc>
        <w:tc>
          <w:tcPr>
            <w:tcW w:w="2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30B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51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0B0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4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11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BC1" w14:textId="77777777" w:rsidR="003C1D94" w:rsidRPr="00F50743" w:rsidRDefault="003C1D94" w:rsidP="003C1D94">
            <w:pPr>
              <w:spacing w:after="0" w:line="240" w:lineRule="auto"/>
            </w:pPr>
          </w:p>
        </w:tc>
      </w:tr>
      <w:tr w:rsidR="003C1D94" w:rsidRPr="003C1D94" w14:paraId="2F1EC95B" w14:textId="77777777" w:rsidTr="003C1D94">
        <w:trPr>
          <w:trHeight w:val="320"/>
        </w:trPr>
        <w:tc>
          <w:tcPr>
            <w:tcW w:w="70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ECB0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Item-Total Statistics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E55F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214A" w14:textId="77777777" w:rsidR="003C1D94" w:rsidRPr="00F50743" w:rsidRDefault="003C1D94" w:rsidP="003C1D94">
            <w:pPr>
              <w:spacing w:after="0" w:line="240" w:lineRule="auto"/>
            </w:pPr>
          </w:p>
        </w:tc>
        <w:tc>
          <w:tcPr>
            <w:tcW w:w="18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E415" w14:textId="77777777" w:rsidR="003C1D94" w:rsidRPr="00F50743" w:rsidRDefault="003C1D94" w:rsidP="003C1D94">
            <w:pPr>
              <w:spacing w:after="0" w:line="240" w:lineRule="auto"/>
            </w:pPr>
          </w:p>
        </w:tc>
      </w:tr>
      <w:tr w:rsidR="003C1D94" w:rsidRPr="003C1D94" w14:paraId="19783D81" w14:textId="77777777" w:rsidTr="003C1D94">
        <w:trPr>
          <w:trHeight w:val="320"/>
        </w:trPr>
        <w:tc>
          <w:tcPr>
            <w:tcW w:w="4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65B9" w14:textId="77777777" w:rsidR="003C1D94" w:rsidRPr="00F50743" w:rsidRDefault="003C1D94" w:rsidP="003C1D94">
            <w:pPr>
              <w:spacing w:after="0" w:line="240" w:lineRule="auto"/>
            </w:pPr>
          </w:p>
        </w:tc>
        <w:tc>
          <w:tcPr>
            <w:tcW w:w="2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56DB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Scale Mean if Item Deleted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D193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Scale Variance if Item Deleted</w:t>
            </w:r>
          </w:p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A8DA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Corrected Item-Total Correlation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DA2F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Cronbach's Alpha if Item Deleted</w:t>
            </w:r>
          </w:p>
        </w:tc>
      </w:tr>
      <w:tr w:rsidR="003C1D94" w:rsidRPr="003C1D94" w14:paraId="24348F02" w14:textId="77777777" w:rsidTr="003C1D94">
        <w:trPr>
          <w:trHeight w:val="320"/>
        </w:trPr>
        <w:tc>
          <w:tcPr>
            <w:tcW w:w="4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E14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Life satisfaction ONS</w:t>
            </w:r>
          </w:p>
        </w:tc>
        <w:tc>
          <w:tcPr>
            <w:tcW w:w="25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24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2.351681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69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8.087</w:t>
            </w:r>
          </w:p>
        </w:tc>
        <w:tc>
          <w:tcPr>
            <w:tcW w:w="1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CC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12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BD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51</w:t>
            </w:r>
          </w:p>
        </w:tc>
      </w:tr>
      <w:tr w:rsidR="003C1D94" w:rsidRPr="003C1D94" w14:paraId="22238065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E68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Health status cod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49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6882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B0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64.5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53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0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B2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6</w:t>
            </w:r>
          </w:p>
        </w:tc>
      </w:tr>
      <w:tr w:rsidR="003C1D94" w:rsidRPr="003C1D94" w14:paraId="43B1561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FC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physical heal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70B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719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5A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4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C6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2E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1C5948B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63FC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mental wellbe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3C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9280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3E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9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372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5E8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326F2EBB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0E0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life satisfac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D0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9275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FE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9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80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16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2DE01EDF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53F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sense of personal achieve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F8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7102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6E2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4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6E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812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62F972ED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919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happin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D8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960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BF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95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1C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80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1</w:t>
            </w:r>
          </w:p>
        </w:tc>
      </w:tr>
      <w:tr w:rsidR="003C1D94" w:rsidRPr="003C1D94" w14:paraId="78CCA13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084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ability to be active in a non-judgemental environ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97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1562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47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0.6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5C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79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79CD0407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CC3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ability to be active in a physically safe environ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C05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1487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280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0.9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31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ED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77046B7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AA3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fitn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01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056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F4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4.43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BF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D1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7CE39101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8719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amount of  time you spend with other people (e.g. family, friends or colleagues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63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1877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B4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69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EF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59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7498422D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3F1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How much you feel part of a commun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2B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65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C82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2.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67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CC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50173EA2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7EB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ability to manage your weigh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A7A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4390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8B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5.76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B3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4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DA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2EE7101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F33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confidenc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2E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2668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DC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0.9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0C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03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5D599E6A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C9D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opportunity to compete against other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DF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2538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1A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8.6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7B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2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1E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5</w:t>
            </w:r>
          </w:p>
        </w:tc>
      </w:tr>
      <w:tr w:rsidR="003C1D94" w:rsidRPr="003C1D94" w14:paraId="116EF0B9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051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lastRenderedPageBreak/>
              <w:t>Your opportunity to compete against myself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E4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103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E0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6.3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C07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3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7F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4</w:t>
            </w:r>
          </w:p>
        </w:tc>
      </w:tr>
      <w:tr w:rsidR="003C1D94" w:rsidRPr="003C1D94" w14:paraId="1E435A80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6F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time you have to yourself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858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5742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04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4.22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EC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4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53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4DEA1A1D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33B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How active you a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0C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9099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B4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0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D7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E6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2742794D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5AF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amount of time you spend outdoor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AA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9897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8F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2.8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05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14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659A79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285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number of new people you mee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01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0886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95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3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26A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96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4CB05985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90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opportunity to have fu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81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9788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43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68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3D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09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55E8495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F4C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physical heal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12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6824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738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4.6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7D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6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95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66097877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F2E9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mental wellbe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9F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2134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D4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0.76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E61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65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1</w:t>
            </w:r>
          </w:p>
        </w:tc>
      </w:tr>
      <w:tr w:rsidR="003C1D94" w:rsidRPr="003C1D94" w14:paraId="52856130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B0B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life satisfac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85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1253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903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5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9B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2B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1</w:t>
            </w:r>
          </w:p>
        </w:tc>
      </w:tr>
      <w:tr w:rsidR="003C1D94" w:rsidRPr="003C1D94" w14:paraId="33EA7180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CCE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sense of personal achieve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A0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0967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DA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F48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F1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0707F83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929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Happin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5A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1512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A19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1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8A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7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EA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1</w:t>
            </w:r>
          </w:p>
        </w:tc>
      </w:tr>
      <w:tr w:rsidR="003C1D94" w:rsidRPr="003C1D94" w14:paraId="55F086DE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9E6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How much you feel part of a commun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711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732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D13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2.0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C4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65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4B2BBA77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0DF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amount of time you spend with other people (e.g. family, friends or colleagues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5E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3567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E64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54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93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74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0921C46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41BE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opportunity to give something bac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00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5702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70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5.1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2C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4D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7A354AB4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630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sense of obligation to voluntee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F4E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4174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AB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9.1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25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2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32B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4</w:t>
            </w:r>
          </w:p>
        </w:tc>
      </w:tr>
      <w:tr w:rsidR="003C1D94" w:rsidRPr="003C1D94" w14:paraId="668504A0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CC61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opportunity to be at parkrun even when you are not running/walk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22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5.8212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376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78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C68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B29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24434CAF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9B1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ability to be active in a non-judgmental environ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BD6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5876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C4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2.58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01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B7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2B8C8AE4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0FE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ability to be active in a physically safe environme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BB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6534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97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3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65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62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7155C063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85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confidenc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142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4130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26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5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2D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C3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6CBADFC6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C95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fitn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1E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7502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218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5.9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296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EA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0307BE90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9E0C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Your skill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1A9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5053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95E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33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2E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88D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B3DAAC8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F05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time you have to yourself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324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7900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FC5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5.5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177B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4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BBF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3</w:t>
            </w:r>
          </w:p>
        </w:tc>
      </w:tr>
      <w:tr w:rsidR="003C1D94" w:rsidRPr="003C1D94" w14:paraId="52BB0962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D92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How active you a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563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6591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50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4.2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C0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5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935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1E8A1128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A5A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amount of time you spend outdoor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A22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2218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549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2.5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BE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E0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0A6690CF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EF31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t>The number of new people you mee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0577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0793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7D4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3.15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270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5A6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2</w:t>
            </w:r>
          </w:p>
        </w:tc>
      </w:tr>
      <w:tr w:rsidR="003C1D94" w:rsidRPr="003C1D94" w14:paraId="76AEF2AF" w14:textId="77777777" w:rsidTr="003C1D94">
        <w:trPr>
          <w:trHeight w:val="3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96D" w14:textId="77777777" w:rsidR="003C1D94" w:rsidRPr="00F50743" w:rsidRDefault="003C1D94" w:rsidP="003C1D94">
            <w:pPr>
              <w:spacing w:after="0" w:line="240" w:lineRule="auto"/>
              <w:rPr>
                <w:color w:val="000000"/>
              </w:rPr>
            </w:pPr>
            <w:r w:rsidRPr="00F50743">
              <w:rPr>
                <w:color w:val="000000"/>
              </w:rPr>
              <w:lastRenderedPageBreak/>
              <w:t>Your opportunity to have fu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53A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156.2584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89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251.1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102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6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63C" w14:textId="77777777" w:rsidR="003C1D94" w:rsidRPr="00F50743" w:rsidRDefault="003C1D94" w:rsidP="003C1D94">
            <w:pPr>
              <w:spacing w:after="0" w:line="240" w:lineRule="auto"/>
              <w:jc w:val="right"/>
              <w:rPr>
                <w:color w:val="000000"/>
              </w:rPr>
            </w:pPr>
            <w:r w:rsidRPr="00F50743">
              <w:rPr>
                <w:color w:val="000000"/>
              </w:rPr>
              <w:t>0.941</w:t>
            </w:r>
          </w:p>
        </w:tc>
      </w:tr>
    </w:tbl>
    <w:p w14:paraId="7EFD333E" w14:textId="77777777" w:rsidR="003C1D94" w:rsidRPr="00CB5A15" w:rsidRDefault="003C1D94" w:rsidP="00CB5A15">
      <w:pPr>
        <w:rPr>
          <w:rFonts w:eastAsiaTheme="majorEastAsia"/>
          <w:color w:val="000000" w:themeColor="text1"/>
          <w:sz w:val="36"/>
          <w:szCs w:val="36"/>
        </w:rPr>
      </w:pPr>
    </w:p>
    <w:sectPr w:rsidR="003C1D94" w:rsidRPr="00CB5A15" w:rsidSect="00CB5A1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15"/>
    <w:rsid w:val="00326B02"/>
    <w:rsid w:val="003C1D94"/>
    <w:rsid w:val="00407937"/>
    <w:rsid w:val="00442F50"/>
    <w:rsid w:val="005862AD"/>
    <w:rsid w:val="0062613F"/>
    <w:rsid w:val="00893FFA"/>
    <w:rsid w:val="00895141"/>
    <w:rsid w:val="008E5D3A"/>
    <w:rsid w:val="00A216BA"/>
    <w:rsid w:val="00A708EA"/>
    <w:rsid w:val="00CB5A15"/>
    <w:rsid w:val="00D93E71"/>
    <w:rsid w:val="00F5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1D011"/>
  <w15:chartTrackingRefBased/>
  <w15:docId w15:val="{5C36A819-17DC-8A4E-A93E-9F6852E3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A15"/>
    <w:pPr>
      <w:spacing w:after="12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A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A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A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A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A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A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A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A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A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6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e, Steve J</dc:creator>
  <cp:keywords/>
  <dc:description/>
  <cp:lastModifiedBy>Haake, Steve J</cp:lastModifiedBy>
  <cp:revision>5</cp:revision>
  <dcterms:created xsi:type="dcterms:W3CDTF">2025-03-20T07:15:00Z</dcterms:created>
  <dcterms:modified xsi:type="dcterms:W3CDTF">2025-08-01T17:06:00Z</dcterms:modified>
</cp:coreProperties>
</file>